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54F" w:rsidRDefault="0075554F" w:rsidP="00FB0D61">
      <w:pPr>
        <w:rPr>
          <w:rFonts w:ascii="Times New Roman" w:hAnsi="Times New Roman"/>
          <w:noProof/>
          <w:sz w:val="24"/>
        </w:rPr>
      </w:pPr>
      <w:r w:rsidRPr="00DF5DA6">
        <w:rPr>
          <w:rFonts w:ascii="Times New Roman" w:eastAsia="AdvTimes-b" w:hAnsi="Times New Roman"/>
          <w:b/>
          <w:bCs/>
          <w:kern w:val="0"/>
          <w:sz w:val="24"/>
          <w:szCs w:val="24"/>
        </w:rPr>
        <w:t>Table</w:t>
      </w:r>
      <w:r w:rsidRPr="00DF5DA6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 </w:t>
      </w:r>
      <w:r w:rsidR="00E856CF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>S2</w:t>
      </w:r>
      <w:bookmarkStart w:id="0" w:name="_GoBack"/>
      <w:bookmarkEnd w:id="0"/>
      <w:r w:rsidRPr="00DF5DA6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 </w:t>
      </w:r>
      <w:r w:rsidR="005840A9" w:rsidRPr="005840A9">
        <w:rPr>
          <w:rFonts w:ascii="Times New Roman" w:hAnsi="Times New Roman"/>
          <w:sz w:val="24"/>
          <w:szCs w:val="24"/>
        </w:rPr>
        <w:t>Overview of sequencing and assembly results</w:t>
      </w:r>
    </w:p>
    <w:p w:rsidR="00FB0D61" w:rsidRPr="003B2C60" w:rsidRDefault="007421F5" w:rsidP="00FB0D6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2303</wp:posOffset>
                </wp:positionV>
                <wp:extent cx="8333740" cy="2049002"/>
                <wp:effectExtent l="0" t="0" r="0" b="889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33740" cy="2049002"/>
                          <a:chOff x="0" y="0"/>
                          <a:chExt cx="8333740" cy="2049002"/>
                        </a:xfrm>
                      </wpg:grpSpPr>
                      <wps:wsp>
                        <wps:cNvPr id="1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333740" cy="2049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0D61" w:rsidRDefault="00FB0D61" w:rsidP="00FB0D61">
                              <w:pPr>
                                <w:spacing w:line="160" w:lineRule="exact"/>
                              </w:pPr>
                            </w:p>
                            <w:p w:rsidR="00FB0D61" w:rsidRDefault="005840A9" w:rsidP="00FB0D6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equencing results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mbly results</w:t>
                              </w:r>
                            </w:p>
                            <w:p w:rsidR="005840A9" w:rsidRDefault="007421F5" w:rsidP="005840A9">
                              <w:pPr>
                                <w:spacing w:line="16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Species</w:t>
                              </w:r>
                            </w:p>
                            <w:p w:rsidR="005840A9" w:rsidRDefault="005840A9" w:rsidP="005840A9">
                              <w:pPr>
                                <w:spacing w:line="200" w:lineRule="exact"/>
                                <w:ind w:left="1260" w:firstLine="42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aw bases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C</w:t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ean reads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lean bases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Q30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GC content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Contig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50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="00D80E86"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in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imal</w:t>
                              </w:r>
                              <w:r w:rsidR="00D80E86"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length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an length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ax length</w:t>
                              </w:r>
                            </w:p>
                            <w:p w:rsidR="00FB0D61" w:rsidRPr="005840A9" w:rsidRDefault="005840A9" w:rsidP="005840A9">
                              <w:pPr>
                                <w:spacing w:line="200" w:lineRule="exact"/>
                                <w:ind w:left="1260" w:firstLine="42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840A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(G)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Number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(G)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(%)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(%)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Number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(bp)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(bp)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(bp)</w:t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D80E8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(bp)</w:t>
                              </w:r>
                            </w:p>
                            <w:p w:rsidR="005840A9" w:rsidRDefault="005840A9" w:rsidP="00D80E86">
                              <w:pPr>
                                <w:spacing w:line="160" w:lineRule="exact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  <w:p w:rsidR="00FB0D61" w:rsidRDefault="00D80E86" w:rsidP="007421F5">
                              <w:pPr>
                                <w:spacing w:line="320" w:lineRule="exact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_1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94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206,939,304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54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8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45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176,206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  <w:t>2,56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20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1,232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</w:rPr>
                                <w:t>28,668</w:t>
                              </w:r>
                            </w:p>
                            <w:p w:rsidR="00D80E86" w:rsidRDefault="00D80E86" w:rsidP="007421F5">
                              <w:pPr>
                                <w:spacing w:line="32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44,277,066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3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6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82,829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2,644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     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23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3,715</w:t>
                              </w:r>
                            </w:p>
                            <w:p w:rsidR="00D80E86" w:rsidRDefault="00D80E86" w:rsidP="007421F5">
                              <w:pPr>
                                <w:spacing w:line="32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2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47,656,92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4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7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38,918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2,827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,44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7,178</w:t>
                              </w:r>
                            </w:p>
                            <w:p w:rsidR="00D80E86" w:rsidRDefault="00D80E86" w:rsidP="007421F5">
                              <w:pPr>
                                <w:spacing w:line="32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S. nukiangensis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8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26,322,373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5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7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78,978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1,907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0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6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8,071</w:t>
                              </w:r>
                            </w:p>
                            <w:p w:rsidR="00D80E86" w:rsidRPr="00D80E86" w:rsidRDefault="00D80E86" w:rsidP="007421F5">
                              <w:pPr>
                                <w:spacing w:line="32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S. prenanti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3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72,074,98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8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0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6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64,077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  <w:t>2,79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1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346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2,7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5"/>
                        <wps:cNvCnPr/>
                        <wps:spPr bwMode="auto">
                          <a:xfrm>
                            <a:off x="22394" y="126896"/>
                            <a:ext cx="8202930" cy="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6"/>
                        <wps:cNvCnPr/>
                        <wps:spPr bwMode="auto">
                          <a:xfrm>
                            <a:off x="7465" y="735252"/>
                            <a:ext cx="821785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6"/>
                        <wps:cNvCnPr/>
                        <wps:spPr bwMode="auto">
                          <a:xfrm>
                            <a:off x="14929" y="1903444"/>
                            <a:ext cx="821039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5"/>
                        <wps:cNvCnPr/>
                        <wps:spPr bwMode="auto">
                          <a:xfrm>
                            <a:off x="1183122" y="399350"/>
                            <a:ext cx="3384731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5"/>
                        <wps:cNvCnPr/>
                        <wps:spPr bwMode="auto">
                          <a:xfrm flipV="1">
                            <a:off x="4758612" y="399350"/>
                            <a:ext cx="3466712" cy="373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" o:spid="_x0000_s1026" style="position:absolute;left:0;text-align:left;margin-left:.5pt;margin-top:1.75pt;width:656.2pt;height:161.35pt;z-index:251664384" coordsize="83337,204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width:83337;height:20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FB0D61" w:rsidRDefault="00FB0D61" w:rsidP="00FB0D61">
                        <w:pPr>
                          <w:spacing w:line="160" w:lineRule="exact"/>
                        </w:pPr>
                      </w:p>
                      <w:p w:rsidR="00FB0D61" w:rsidRDefault="005840A9" w:rsidP="00FB0D61">
                        <w:pP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equencing results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mbly results</w:t>
                        </w:r>
                      </w:p>
                      <w:p w:rsidR="005840A9" w:rsidRDefault="007421F5" w:rsidP="005840A9">
                        <w:pPr>
                          <w:spacing w:line="160" w:lineRule="exact"/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Species</w:t>
                        </w:r>
                      </w:p>
                      <w:p w:rsidR="005840A9" w:rsidRDefault="005840A9" w:rsidP="005840A9">
                        <w:pPr>
                          <w:spacing w:line="200" w:lineRule="exact"/>
                          <w:ind w:left="1260" w:firstLine="420"/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aw bases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proofErr w:type="gramStart"/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C</w:t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ean</w:t>
                        </w:r>
                        <w:proofErr w:type="gramEnd"/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reads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lean bases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Q30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GC content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</w:t>
                        </w:r>
                        <w:proofErr w:type="spellStart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Contig</w:t>
                        </w:r>
                        <w:proofErr w:type="spellEnd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50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="00D80E86"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in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imal</w:t>
                        </w:r>
                        <w:r w:rsidR="00D80E86"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length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an length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ax length</w:t>
                        </w:r>
                      </w:p>
                      <w:p w:rsidR="00FB0D61" w:rsidRPr="005840A9" w:rsidRDefault="005840A9" w:rsidP="005840A9">
                        <w:pPr>
                          <w:spacing w:line="200" w:lineRule="exact"/>
                          <w:ind w:left="1260" w:firstLine="42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840A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(G)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Number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(G)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(%)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(%)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Number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(</w:t>
                        </w:r>
                        <w:proofErr w:type="spellStart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(</w:t>
                        </w:r>
                        <w:proofErr w:type="spellStart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(</w:t>
                        </w:r>
                        <w:proofErr w:type="spellStart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(</w:t>
                        </w:r>
                        <w:proofErr w:type="spellStart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D80E8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</w:p>
                      <w:p w:rsidR="005840A9" w:rsidRDefault="005840A9" w:rsidP="00D80E86">
                        <w:pPr>
                          <w:spacing w:line="160" w:lineRule="exact"/>
                          <w:rPr>
                            <w:rFonts w:ascii="Arial" w:hAnsi="Arial" w:cs="Arial" w:hint="eastAsia"/>
                            <w:sz w:val="18"/>
                          </w:rPr>
                        </w:pPr>
                      </w:p>
                      <w:p w:rsidR="00FB0D61" w:rsidRDefault="00D80E86" w:rsidP="007421F5">
                        <w:pPr>
                          <w:spacing w:line="320" w:lineRule="exact"/>
                          <w:rPr>
                            <w:rFonts w:ascii="Arial" w:hAnsi="Arial" w:cs="Arial" w:hint="eastAsia"/>
                            <w:sz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>_1</w:t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94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206,939,304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54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8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45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176,206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  <w:t>2,56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 xml:space="preserve">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20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1,232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</w:rPr>
                          <w:t>28,668</w:t>
                        </w:r>
                      </w:p>
                      <w:p w:rsidR="00D80E86" w:rsidRDefault="00D80E86" w:rsidP="007421F5">
                        <w:pPr>
                          <w:spacing w:line="320" w:lineRule="exact"/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9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44,277,066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3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8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6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82,829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2,644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     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,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23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3,715</w:t>
                        </w:r>
                      </w:p>
                      <w:p w:rsidR="00D80E86" w:rsidRDefault="00D80E86" w:rsidP="007421F5">
                        <w:pPr>
                          <w:spacing w:line="320" w:lineRule="exact"/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92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47,656,92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4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8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7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38,918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2,827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,44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7,178</w:t>
                        </w:r>
                      </w:p>
                      <w:p w:rsidR="00D80E86" w:rsidRDefault="00D80E86" w:rsidP="007421F5">
                        <w:pPr>
                          <w:spacing w:line="320" w:lineRule="exact"/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nukiangensis</w:t>
                        </w:r>
                        <w:proofErr w:type="spellEnd"/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8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26,322,373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5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8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7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78,978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1,907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0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6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8,071</w:t>
                        </w:r>
                      </w:p>
                      <w:p w:rsidR="00D80E86" w:rsidRPr="00D80E86" w:rsidRDefault="00D80E86" w:rsidP="007421F5">
                        <w:pPr>
                          <w:spacing w:line="32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renanti</w:t>
                        </w:r>
                        <w:proofErr w:type="spellEnd"/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73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72,074,98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8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80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6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64,077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  <w:t>2,79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1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346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2,708</w:t>
                        </w:r>
                      </w:p>
                    </w:txbxContent>
                  </v:textbox>
                </v:shape>
                <v:line id="Line 5" o:spid="_x0000_s1028" style="position:absolute;visibility:visible;mso-wrap-style:square" from="223,1268" to="82253,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gr7MEAAADbAAAADwAAAGRycy9kb3ducmV2LnhtbERP3WrCMBS+F/YO4Qx2p2k3KK42LUMm&#10;DAai1Qc4a45tWXJSmsx2b28GA+/Ox/d7imq2Rlxp9L1jBekqAUHcON1zq+B82i3XIHxA1mgck4Jf&#10;8lCVD4sCc+0mPtK1Dq2IIexzVNCFMORS+qYji37lBuLIXdxoMUQ4tlKPOMVwa+RzkmTSYs+xocOB&#10;th013/WPVTAd6t28/3Tant02602Wfr28G6WeHue3DYhAc7iL/90fOs5/hb9f4gGyv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6CvswQAAANsAAAAPAAAAAAAAAAAAAAAA&#10;AKECAABkcnMvZG93bnJldi54bWxQSwUGAAAAAAQABAD5AAAAjwMAAAAA&#10;" strokeweight="1.25pt"/>
                <v:line id="Line 6" o:spid="_x0000_s1029" style="position:absolute;visibility:visible;mso-wrap-style:square" from="74,7352" to="82253,7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<v:line id="Line 6" o:spid="_x0000_s1030" style="position:absolute;visibility:visible;mso-wrap-style:square" from="149,19034" to="82253,19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  <v:line id="Line 5" o:spid="_x0000_s1031" style="position:absolute;visibility:visible;mso-wrap-style:square" from="11831,3993" to="45678,3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aaEMMAAADaAAAADwAAAGRycy9kb3ducmV2LnhtbESPQWsCMRSE7wX/Q3gFbzWrB2m3Zhep&#10;LSg9lKo/4Ll53axuXpYk6uqvbwTB4zAz3zCzsretOJEPjWMF41EGgrhyuuFawXbz9fIKIkRkja1j&#10;UnChAGUxeJphrt2Zf+m0jrVIEA45KjAxdrmUoTJkMYxcR5y8P+ctxiR9LbXHc4LbVk6ybCotNpwW&#10;DHb0Yag6rI9Wwcrvvg/ja23kjlf+s/1ZvAW7V2r43M/fQUTq4yN8by+1ggncrqQbI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EmmhDDAAAA2gAAAA8AAAAAAAAAAAAA&#10;AAAAoQIAAGRycy9kb3ducmV2LnhtbFBLBQYAAAAABAAEAPkAAACRAwAAAAA=&#10;" strokeweight="1pt"/>
                <v:line id="Line 5" o:spid="_x0000_s1032" style="position:absolute;flip:y;visibility:visible;mso-wrap-style:square" from="47586,3993" to="82253,4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QWm8MAAADaAAAADwAAAGRycy9kb3ducmV2LnhtbESPS4vCMBSF94L/IVzBjWjqDMhYTWUQ&#10;BgbBhTqg7i7NtQ+bm9JEW//9RBBcHs7j4yxXnanEnRpXWFYwnUQgiFOrC84U/B1+xl8gnEfWWFkm&#10;BQ9ysEr6vSXG2ra8o/veZyKMsItRQe59HUvp0pwMuomtiYN3sY1BH2STSd1gG8ZNJT+iaCYNFhwI&#10;Oda0zim97m8mQMp1dt6WlB7nx3rTzqaj9nS6KTUcdN8LEJ46/w6/2r9awSc8r4QbIJ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F0FpvDAAAA2gAAAA8AAAAAAAAAAAAA&#10;AAAAoQIAAGRycy9kb3ducmV2LnhtbFBLBQYAAAAABAAEAPkAAACRAwAAAAA=&#10;" strokeweight="1pt"/>
              </v:group>
            </w:pict>
          </mc:Fallback>
        </mc:AlternateContent>
      </w: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Pr="003B2C60" w:rsidRDefault="00FB0D61" w:rsidP="00FB0D61">
      <w:pPr>
        <w:ind w:left="964" w:hangingChars="400" w:hanging="964"/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Pr="003B2C60" w:rsidRDefault="00FB0D61" w:rsidP="00FB0D61">
      <w:pPr>
        <w:ind w:left="964" w:hangingChars="400" w:hanging="964"/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Pr="003B2C60" w:rsidRDefault="00FB0D61" w:rsidP="00FB0D61">
      <w:pPr>
        <w:ind w:left="964" w:hangingChars="400" w:hanging="964"/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Default="00FB0D61" w:rsidP="00FB0D61">
      <w:pPr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Pr="00E22A95" w:rsidRDefault="00FB0D61" w:rsidP="00FB0D61">
      <w:pPr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Default="00FB0D61" w:rsidP="00FB0D61">
      <w:pPr>
        <w:autoSpaceDE w:val="0"/>
        <w:autoSpaceDN w:val="0"/>
        <w:adjustRightInd w:val="0"/>
        <w:rPr>
          <w:rFonts w:ascii="Lucida Console" w:eastAsiaTheme="minorEastAsia" w:hAnsi="Lucida Console" w:cs="Lucida Console"/>
          <w:kern w:val="0"/>
          <w:sz w:val="20"/>
          <w:szCs w:val="20"/>
        </w:rPr>
      </w:pPr>
    </w:p>
    <w:p w:rsidR="00FB0D61" w:rsidRDefault="00FB0D61" w:rsidP="00FB0D61">
      <w:pPr>
        <w:rPr>
          <w:rFonts w:ascii="Lucida Console" w:eastAsiaTheme="minorEastAsia" w:hAnsi="Lucida Console" w:cs="Lucida Console"/>
          <w:kern w:val="0"/>
          <w:sz w:val="20"/>
          <w:szCs w:val="20"/>
        </w:rPr>
      </w:pPr>
    </w:p>
    <w:p w:rsidR="00FB0D61" w:rsidRDefault="00FB0D61" w:rsidP="00FB0D61">
      <w:pPr>
        <w:rPr>
          <w:rFonts w:ascii="Lucida Console" w:eastAsiaTheme="minorEastAsia" w:hAnsi="Lucida Console" w:cs="Lucida Console"/>
          <w:kern w:val="0"/>
          <w:sz w:val="20"/>
          <w:szCs w:val="20"/>
        </w:rPr>
      </w:pPr>
    </w:p>
    <w:p w:rsidR="00FB0D61" w:rsidRDefault="00FB0D61" w:rsidP="00FB0D61">
      <w:pPr>
        <w:rPr>
          <w:rFonts w:ascii="Lucida Console" w:eastAsiaTheme="minorEastAsia" w:hAnsi="Lucida Console" w:cs="Lucida Console"/>
          <w:kern w:val="0"/>
          <w:sz w:val="20"/>
          <w:szCs w:val="20"/>
        </w:rPr>
      </w:pPr>
    </w:p>
    <w:p w:rsidR="00542455" w:rsidRPr="00FB0D61" w:rsidRDefault="00542455"/>
    <w:sectPr w:rsidR="00542455" w:rsidRPr="00FB0D61" w:rsidSect="00FB0D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541" w:rsidRDefault="00433541" w:rsidP="0075554F">
      <w:r>
        <w:separator/>
      </w:r>
    </w:p>
  </w:endnote>
  <w:endnote w:type="continuationSeparator" w:id="0">
    <w:p w:rsidR="00433541" w:rsidRDefault="00433541" w:rsidP="0075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541" w:rsidRDefault="00433541" w:rsidP="0075554F">
      <w:r>
        <w:separator/>
      </w:r>
    </w:p>
  </w:footnote>
  <w:footnote w:type="continuationSeparator" w:id="0">
    <w:p w:rsidR="00433541" w:rsidRDefault="00433541" w:rsidP="00755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61"/>
    <w:rsid w:val="0015662D"/>
    <w:rsid w:val="00194BDD"/>
    <w:rsid w:val="001B297E"/>
    <w:rsid w:val="001E5062"/>
    <w:rsid w:val="00205C89"/>
    <w:rsid w:val="00433541"/>
    <w:rsid w:val="00470A59"/>
    <w:rsid w:val="00542455"/>
    <w:rsid w:val="005840A9"/>
    <w:rsid w:val="007421F5"/>
    <w:rsid w:val="0075554F"/>
    <w:rsid w:val="007617AC"/>
    <w:rsid w:val="00793884"/>
    <w:rsid w:val="00860605"/>
    <w:rsid w:val="00A92475"/>
    <w:rsid w:val="00AB2AFF"/>
    <w:rsid w:val="00B1467F"/>
    <w:rsid w:val="00C012B8"/>
    <w:rsid w:val="00CC687A"/>
    <w:rsid w:val="00D650D7"/>
    <w:rsid w:val="00D80E86"/>
    <w:rsid w:val="00E22A95"/>
    <w:rsid w:val="00E856CF"/>
    <w:rsid w:val="00FB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840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40A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840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40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0</cp:revision>
  <dcterms:created xsi:type="dcterms:W3CDTF">2015-06-12T18:41:00Z</dcterms:created>
  <dcterms:modified xsi:type="dcterms:W3CDTF">2015-10-28T16:10:00Z</dcterms:modified>
</cp:coreProperties>
</file>